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7C5753" w14:textId="77777777" w:rsidR="00AA5285" w:rsidRDefault="00AA5285">
      <w:pPr>
        <w:rPr>
          <w:rFonts w:ascii="Times New Roman" w:hAnsi="Times New Roman" w:cs="Times New Roman"/>
          <w:sz w:val="18"/>
          <w:szCs w:val="18"/>
        </w:rPr>
      </w:pPr>
    </w:p>
    <w:p w14:paraId="474261EB" w14:textId="77777777" w:rsidR="00AA5285" w:rsidRDefault="00AA5285">
      <w:pPr>
        <w:rPr>
          <w:rFonts w:ascii="Times New Roman" w:hAnsi="Times New Roman" w:cs="Times New Roman"/>
          <w:sz w:val="18"/>
          <w:szCs w:val="18"/>
        </w:rPr>
      </w:pPr>
    </w:p>
    <w:p w14:paraId="70B56BD5" w14:textId="77777777" w:rsidR="00AA5285" w:rsidRDefault="00AA5285">
      <w:pPr>
        <w:rPr>
          <w:rFonts w:ascii="Times New Roman" w:hAnsi="Times New Roman" w:cs="Times New Roman"/>
          <w:sz w:val="18"/>
          <w:szCs w:val="18"/>
        </w:rPr>
      </w:pPr>
    </w:p>
    <w:p w14:paraId="655F8EFC" w14:textId="77777777" w:rsidR="00AA5285" w:rsidRDefault="00AA5285">
      <w:pPr>
        <w:rPr>
          <w:rFonts w:ascii="Times New Roman" w:hAnsi="Times New Roman" w:cs="Times New Roman"/>
          <w:sz w:val="18"/>
          <w:szCs w:val="18"/>
        </w:rPr>
      </w:pPr>
    </w:p>
    <w:p w14:paraId="18C28AF2" w14:textId="77777777" w:rsidR="00AA5285" w:rsidRDefault="00AA5285">
      <w:pPr>
        <w:rPr>
          <w:rFonts w:ascii="Times New Roman" w:hAnsi="Times New Roman" w:cs="Times New Roman"/>
          <w:sz w:val="18"/>
          <w:szCs w:val="18"/>
        </w:rPr>
      </w:pPr>
    </w:p>
    <w:p w14:paraId="49240C7F" w14:textId="77777777" w:rsidR="00AA5285" w:rsidRDefault="00AA5285">
      <w:pPr>
        <w:rPr>
          <w:rFonts w:ascii="Times New Roman" w:hAnsi="Times New Roman" w:cs="Times New Roman"/>
          <w:sz w:val="18"/>
          <w:szCs w:val="18"/>
        </w:rPr>
      </w:pPr>
    </w:p>
    <w:p w14:paraId="310B5DD6" w14:textId="77777777" w:rsidR="00AA5285" w:rsidRDefault="00AA5285">
      <w:pPr>
        <w:rPr>
          <w:rFonts w:ascii="Times New Roman" w:hAnsi="Times New Roman" w:cs="Times New Roman"/>
          <w:sz w:val="18"/>
          <w:szCs w:val="18"/>
        </w:rPr>
      </w:pPr>
    </w:p>
    <w:p w14:paraId="5E694760" w14:textId="77777777" w:rsidR="00AA5285" w:rsidRDefault="00AA5285">
      <w:pPr>
        <w:rPr>
          <w:rFonts w:ascii="Times New Roman" w:hAnsi="Times New Roman" w:cs="Times New Roman"/>
          <w:sz w:val="18"/>
          <w:szCs w:val="18"/>
        </w:rPr>
      </w:pPr>
    </w:p>
    <w:p w14:paraId="55B4BEDD" w14:textId="77777777" w:rsidR="00AA5285" w:rsidRDefault="00AA5285">
      <w:pPr>
        <w:rPr>
          <w:rFonts w:ascii="Times New Roman" w:hAnsi="Times New Roman" w:cs="Times New Roman"/>
          <w:sz w:val="18"/>
          <w:szCs w:val="18"/>
        </w:rPr>
      </w:pPr>
    </w:p>
    <w:p w14:paraId="698C2A45" w14:textId="77777777" w:rsidR="00AA5285" w:rsidRDefault="00AA5285">
      <w:pPr>
        <w:rPr>
          <w:rFonts w:ascii="Times New Roman" w:hAnsi="Times New Roman" w:cs="Times New Roman"/>
          <w:sz w:val="18"/>
          <w:szCs w:val="18"/>
        </w:rPr>
      </w:pPr>
    </w:p>
    <w:p w14:paraId="65B50D91" w14:textId="54BA44B7" w:rsidR="00041CC0" w:rsidRPr="00262AC5" w:rsidRDefault="00041CC0" w:rsidP="00262AC5">
      <w:pPr>
        <w:spacing w:after="0" w:line="480" w:lineRule="auto"/>
        <w:jc w:val="both"/>
        <w:rPr>
          <w:rFonts w:ascii="Times New Roman" w:hAnsi="Times New Roman" w:cs="Times New Roman"/>
          <w:lang w:eastAsia="ko-KR"/>
        </w:rPr>
      </w:pPr>
      <w:r w:rsidRPr="00483B51">
        <w:rPr>
          <w:rFonts w:ascii="Times New Roman" w:hAnsi="Times New Roman" w:cs="Times New Roman"/>
          <w:b/>
          <w:bCs/>
          <w:lang w:eastAsia="ko-KR"/>
        </w:rPr>
        <w:t>S</w:t>
      </w:r>
      <w:r>
        <w:rPr>
          <w:rFonts w:ascii="Times New Roman" w:hAnsi="Times New Roman" w:cs="Times New Roman" w:hint="eastAsia"/>
          <w:b/>
          <w:bCs/>
          <w:lang w:eastAsia="ko-KR"/>
        </w:rPr>
        <w:t>3</w:t>
      </w:r>
      <w:r w:rsidRPr="00483B51">
        <w:rPr>
          <w:rFonts w:ascii="Times New Roman" w:hAnsi="Times New Roman" w:cs="Times New Roman"/>
          <w:b/>
          <w:bCs/>
          <w:lang w:eastAsia="ko-KR"/>
        </w:rPr>
        <w:t xml:space="preserve"> Table</w:t>
      </w:r>
      <w:r w:rsidRPr="00483B51">
        <w:rPr>
          <w:rFonts w:ascii="Times New Roman" w:hAnsi="Times New Roman" w:cs="Times New Roman"/>
          <w:lang w:eastAsia="ko-KR"/>
        </w:rPr>
        <w:t xml:space="preserve"> </w:t>
      </w:r>
      <w:r w:rsidRPr="00483B51">
        <w:rPr>
          <w:rFonts w:ascii="Times New Roman" w:hAnsi="Times New Roman" w:cs="Times New Roman"/>
        </w:rPr>
        <w:t xml:space="preserve">Group data on </w:t>
      </w:r>
      <w:r w:rsidR="00262AC5" w:rsidRPr="00715503">
        <w:rPr>
          <w:rFonts w:ascii="Times New Roman" w:hAnsi="Times New Roman" w:cs="Times New Roman"/>
          <w:lang w:eastAsia="ko-KR"/>
        </w:rPr>
        <w:t>NOR DI</w:t>
      </w:r>
      <w:r w:rsidR="00262AC5">
        <w:rPr>
          <w:rFonts w:ascii="Times New Roman" w:hAnsi="Times New Roman" w:cs="Times New Roman" w:hint="eastAsia"/>
          <w:lang w:eastAsia="ko-KR"/>
        </w:rPr>
        <w:t>, NOR D3, and total exploration time</w:t>
      </w:r>
      <w:r w:rsidRPr="00483B51">
        <w:rPr>
          <w:rFonts w:ascii="Times New Roman" w:hAnsi="Times New Roman" w:cs="Times New Roman"/>
        </w:rPr>
        <w:t xml:space="preserve"> (mean ± SEM), </w:t>
      </w:r>
      <w:r>
        <w:rPr>
          <w:rFonts w:ascii="Times New Roman" w:hAnsi="Times New Roman" w:cs="Times New Roman" w:hint="eastAsia"/>
          <w:lang w:eastAsia="ko-KR"/>
        </w:rPr>
        <w:t>including</w:t>
      </w:r>
      <w:r w:rsidRPr="00483B51">
        <w:rPr>
          <w:rFonts w:ascii="Times New Roman" w:hAnsi="Times New Roman" w:cs="Times New Roman"/>
        </w:rPr>
        <w:t xml:space="preserve"> one-tailed post hoc comparisons (tUS– vs. tUS+) </w:t>
      </w:r>
      <w:r w:rsidR="00B42F30">
        <w:rPr>
          <w:rFonts w:ascii="Times New Roman" w:hAnsi="Times New Roman" w:cs="Times New Roman"/>
          <w:lang w:eastAsia="ko-KR"/>
        </w:rPr>
        <w:t>showing</w:t>
      </w:r>
      <w:r>
        <w:rPr>
          <w:rFonts w:ascii="Times New Roman" w:hAnsi="Times New Roman" w:cs="Times New Roman" w:hint="eastAsia"/>
          <w:lang w:eastAsia="ko-KR"/>
        </w:rPr>
        <w:t xml:space="preserve"> Bonferroni corrected p-value</w:t>
      </w:r>
      <w:r w:rsidR="00262AC5">
        <w:rPr>
          <w:rFonts w:ascii="Times New Roman" w:hAnsi="Times New Roman" w:cs="Times New Roman" w:hint="eastAsia"/>
          <w:lang w:eastAsia="ko-KR"/>
        </w:rPr>
        <w:t xml:space="preserve"> (</w:t>
      </w:r>
      <w:proofErr w:type="spellStart"/>
      <w:r w:rsidR="00262AC5" w:rsidRPr="00041CC0">
        <w:rPr>
          <w:rFonts w:ascii="Times New Roman" w:hAnsi="Times New Roman" w:cs="Times New Roman" w:hint="eastAsia"/>
          <w:sz w:val="20"/>
          <w:szCs w:val="20"/>
          <w:lang w:eastAsia="ko-KR"/>
        </w:rPr>
        <w:t>P</w:t>
      </w:r>
      <w:r w:rsidR="00262AC5" w:rsidRPr="00041CC0">
        <w:rPr>
          <w:rFonts w:ascii="Times New Roman" w:hAnsi="Times New Roman" w:cs="Times New Roman"/>
          <w:sz w:val="20"/>
          <w:szCs w:val="20"/>
          <w:vertAlign w:val="subscript"/>
          <w:lang w:eastAsia="ko-KR"/>
        </w:rPr>
        <w:t>Corr</w:t>
      </w:r>
      <w:proofErr w:type="spellEnd"/>
      <w:r w:rsidR="00262AC5">
        <w:rPr>
          <w:rFonts w:ascii="Times New Roman" w:hAnsi="Times New Roman" w:cs="Times New Roman" w:hint="eastAsia"/>
          <w:sz w:val="24"/>
          <w:szCs w:val="24"/>
          <w:lang w:eastAsia="ko-KR"/>
        </w:rPr>
        <w:t>)</w:t>
      </w:r>
      <w:r>
        <w:rPr>
          <w:rFonts w:ascii="Times New Roman" w:hAnsi="Times New Roman" w:cs="Times New Roman" w:hint="eastAsia"/>
          <w:lang w:eastAsia="ko-KR"/>
        </w:rPr>
        <w:t xml:space="preserve"> </w:t>
      </w:r>
      <w:r w:rsidRPr="00483B51">
        <w:rPr>
          <w:rFonts w:ascii="Times New Roman" w:hAnsi="Times New Roman" w:cs="Times New Roman"/>
        </w:rPr>
        <w:t>at each timepoint.</w:t>
      </w:r>
    </w:p>
    <w:tbl>
      <w:tblPr>
        <w:tblStyle w:val="TableGrid"/>
        <w:tblpPr w:leftFromText="180" w:rightFromText="180" w:vertAnchor="text" w:horzAnchor="margin" w:tblpY="461"/>
        <w:tblW w:w="9265" w:type="dxa"/>
        <w:tblLayout w:type="fixed"/>
        <w:tblLook w:val="04A0" w:firstRow="1" w:lastRow="0" w:firstColumn="1" w:lastColumn="0" w:noHBand="0" w:noVBand="1"/>
      </w:tblPr>
      <w:tblGrid>
        <w:gridCol w:w="1075"/>
        <w:gridCol w:w="990"/>
        <w:gridCol w:w="990"/>
        <w:gridCol w:w="725"/>
        <w:gridCol w:w="985"/>
        <w:gridCol w:w="990"/>
        <w:gridCol w:w="725"/>
        <w:gridCol w:w="1075"/>
        <w:gridCol w:w="990"/>
        <w:gridCol w:w="720"/>
      </w:tblGrid>
      <w:tr w:rsidR="00634A17" w:rsidRPr="00541A7F" w14:paraId="31134DFA" w14:textId="7F2247BE" w:rsidTr="000F3236">
        <w:tc>
          <w:tcPr>
            <w:tcW w:w="1075" w:type="dxa"/>
            <w:tcBorders>
              <w:top w:val="nil"/>
              <w:left w:val="nil"/>
            </w:tcBorders>
          </w:tcPr>
          <w:p w14:paraId="1513061E" w14:textId="15F7B213" w:rsidR="00634A17" w:rsidRPr="00541A7F" w:rsidRDefault="00634A17" w:rsidP="000F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2705" w:type="dxa"/>
            <w:gridSpan w:val="3"/>
          </w:tcPr>
          <w:p w14:paraId="77A9D56B" w14:textId="7F650A1D" w:rsidR="00634A17" w:rsidRPr="00501020" w:rsidRDefault="00501020" w:rsidP="000F3236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102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ko-KR"/>
              </w:rPr>
              <w:t>DI</w:t>
            </w:r>
          </w:p>
        </w:tc>
        <w:tc>
          <w:tcPr>
            <w:tcW w:w="2700" w:type="dxa"/>
            <w:gridSpan w:val="3"/>
          </w:tcPr>
          <w:p w14:paraId="17FBC723" w14:textId="16B60800" w:rsidR="00634A17" w:rsidRPr="00501020" w:rsidRDefault="00501020" w:rsidP="000F3236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50102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ko-KR"/>
              </w:rPr>
              <w:t>D3</w:t>
            </w:r>
          </w:p>
        </w:tc>
        <w:tc>
          <w:tcPr>
            <w:tcW w:w="2785" w:type="dxa"/>
            <w:gridSpan w:val="3"/>
          </w:tcPr>
          <w:p w14:paraId="13E22F16" w14:textId="57723B32" w:rsidR="00634A17" w:rsidRPr="00501020" w:rsidRDefault="00501020" w:rsidP="000F3236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50102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ko-KR"/>
              </w:rPr>
              <w:t>Total Exploration Time (sec)</w:t>
            </w:r>
          </w:p>
        </w:tc>
      </w:tr>
      <w:tr w:rsidR="00634A17" w:rsidRPr="00541A7F" w14:paraId="32090B38" w14:textId="4A830960" w:rsidTr="000F3236">
        <w:tc>
          <w:tcPr>
            <w:tcW w:w="1075" w:type="dxa"/>
          </w:tcPr>
          <w:p w14:paraId="4CA33581" w14:textId="797E688A" w:rsidR="00634A17" w:rsidRPr="00541A7F" w:rsidRDefault="00634A17" w:rsidP="000F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541A7F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Time</w:t>
            </w:r>
          </w:p>
        </w:tc>
        <w:tc>
          <w:tcPr>
            <w:tcW w:w="990" w:type="dxa"/>
          </w:tcPr>
          <w:p w14:paraId="2C486CDB" w14:textId="017D6A6D" w:rsidR="00634A17" w:rsidRPr="00041CC0" w:rsidRDefault="00634A17" w:rsidP="000F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A7F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tUS-</w:t>
            </w:r>
          </w:p>
        </w:tc>
        <w:tc>
          <w:tcPr>
            <w:tcW w:w="990" w:type="dxa"/>
          </w:tcPr>
          <w:p w14:paraId="7184E2F9" w14:textId="4368877A" w:rsidR="00634A17" w:rsidRPr="00041CC0" w:rsidRDefault="00634A17" w:rsidP="000F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541A7F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tUS+</w:t>
            </w:r>
          </w:p>
        </w:tc>
        <w:tc>
          <w:tcPr>
            <w:tcW w:w="725" w:type="dxa"/>
          </w:tcPr>
          <w:p w14:paraId="4EE4227C" w14:textId="1C222FC9" w:rsidR="00634A17" w:rsidRPr="00041CC0" w:rsidRDefault="00634A17" w:rsidP="000F3236">
            <w:pPr>
              <w:spacing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P</w:t>
            </w:r>
            <w:r w:rsidRPr="00041CC0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ko-KR"/>
              </w:rPr>
              <w:t>Corr</w:t>
            </w:r>
            <w:proofErr w:type="spellEnd"/>
          </w:p>
        </w:tc>
        <w:tc>
          <w:tcPr>
            <w:tcW w:w="985" w:type="dxa"/>
          </w:tcPr>
          <w:p w14:paraId="210BD481" w14:textId="668FF681" w:rsidR="00634A17" w:rsidRPr="00041CC0" w:rsidRDefault="00634A17" w:rsidP="000F3236">
            <w:pPr>
              <w:spacing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A7F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tUS-</w:t>
            </w:r>
          </w:p>
        </w:tc>
        <w:tc>
          <w:tcPr>
            <w:tcW w:w="990" w:type="dxa"/>
          </w:tcPr>
          <w:p w14:paraId="5DE40A17" w14:textId="3BF08D74" w:rsidR="00634A17" w:rsidRPr="00041CC0" w:rsidRDefault="00634A17" w:rsidP="000F3236">
            <w:pPr>
              <w:spacing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A7F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tUS+</w:t>
            </w:r>
          </w:p>
        </w:tc>
        <w:tc>
          <w:tcPr>
            <w:tcW w:w="725" w:type="dxa"/>
          </w:tcPr>
          <w:p w14:paraId="66A70F76" w14:textId="166F65C6" w:rsidR="00634A17" w:rsidRPr="00041CC0" w:rsidRDefault="00634A17" w:rsidP="000F3236">
            <w:pPr>
              <w:spacing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P</w:t>
            </w:r>
            <w:r w:rsidRPr="00041CC0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ko-KR"/>
              </w:rPr>
              <w:t>Corr</w:t>
            </w:r>
            <w:proofErr w:type="spellEnd"/>
          </w:p>
        </w:tc>
        <w:tc>
          <w:tcPr>
            <w:tcW w:w="1075" w:type="dxa"/>
          </w:tcPr>
          <w:p w14:paraId="200B8D41" w14:textId="4AA00D1C" w:rsidR="00634A17" w:rsidRPr="00041CC0" w:rsidRDefault="00634A17" w:rsidP="000F3236">
            <w:pPr>
              <w:spacing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A7F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tUS-</w:t>
            </w:r>
          </w:p>
        </w:tc>
        <w:tc>
          <w:tcPr>
            <w:tcW w:w="990" w:type="dxa"/>
          </w:tcPr>
          <w:p w14:paraId="7636C73C" w14:textId="7923BD24" w:rsidR="00634A17" w:rsidRPr="00041CC0" w:rsidRDefault="00634A17" w:rsidP="000F3236">
            <w:pPr>
              <w:spacing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A7F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tUS+</w:t>
            </w:r>
          </w:p>
        </w:tc>
        <w:tc>
          <w:tcPr>
            <w:tcW w:w="720" w:type="dxa"/>
          </w:tcPr>
          <w:p w14:paraId="6D7AFB79" w14:textId="6B1C0357" w:rsidR="00634A17" w:rsidRPr="00041CC0" w:rsidRDefault="00634A17" w:rsidP="000F3236">
            <w:pPr>
              <w:spacing w:line="278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P</w:t>
            </w:r>
            <w:r w:rsidRPr="00041CC0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ko-KR"/>
              </w:rPr>
              <w:t>Corr</w:t>
            </w:r>
            <w:proofErr w:type="spellEnd"/>
          </w:p>
        </w:tc>
      </w:tr>
      <w:tr w:rsidR="00634A17" w:rsidRPr="00541A7F" w14:paraId="0308D52A" w14:textId="0339E0C5" w:rsidTr="000F3236">
        <w:tc>
          <w:tcPr>
            <w:tcW w:w="1075" w:type="dxa"/>
          </w:tcPr>
          <w:p w14:paraId="200025A8" w14:textId="25375640" w:rsidR="00634A17" w:rsidRPr="00541A7F" w:rsidRDefault="00634A17" w:rsidP="000F3236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541A7F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10 </w:t>
            </w:r>
            <w:proofErr w:type="spellStart"/>
            <w:r w:rsidRPr="00541A7F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wk</w:t>
            </w:r>
            <w:proofErr w:type="spellEnd"/>
            <w:r w:rsidR="001B57FE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 xml:space="preserve"> Base</w:t>
            </w:r>
          </w:p>
        </w:tc>
        <w:tc>
          <w:tcPr>
            <w:tcW w:w="990" w:type="dxa"/>
          </w:tcPr>
          <w:p w14:paraId="40B16E5B" w14:textId="50F96750" w:rsidR="00634A17" w:rsidRPr="00041CC0" w:rsidRDefault="00634A17" w:rsidP="000F3236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28</w:t>
            </w:r>
            <w:r w:rsidRPr="00041CC0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±</w:t>
            </w: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04</w:t>
            </w:r>
          </w:p>
        </w:tc>
        <w:tc>
          <w:tcPr>
            <w:tcW w:w="990" w:type="dxa"/>
          </w:tcPr>
          <w:p w14:paraId="71E3681B" w14:textId="0AFD4F2B" w:rsidR="00634A17" w:rsidRPr="00041CC0" w:rsidRDefault="00634A17" w:rsidP="000F3236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28</w:t>
            </w:r>
            <w:r w:rsidRPr="00041CC0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±</w:t>
            </w: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04</w:t>
            </w:r>
          </w:p>
        </w:tc>
        <w:tc>
          <w:tcPr>
            <w:tcW w:w="725" w:type="dxa"/>
          </w:tcPr>
          <w:p w14:paraId="5D3C015A" w14:textId="32D2D5B3" w:rsidR="00634A17" w:rsidRPr="00041CC0" w:rsidRDefault="00634A17" w:rsidP="000F3236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985" w:type="dxa"/>
          </w:tcPr>
          <w:p w14:paraId="620CCCA2" w14:textId="5D5D0CE4" w:rsidR="00634A17" w:rsidRPr="00041CC0" w:rsidRDefault="00634A17" w:rsidP="000F3236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64</w:t>
            </w:r>
            <w:r w:rsidRPr="00041CC0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±</w:t>
            </w: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02</w:t>
            </w:r>
          </w:p>
        </w:tc>
        <w:tc>
          <w:tcPr>
            <w:tcW w:w="990" w:type="dxa"/>
          </w:tcPr>
          <w:p w14:paraId="2013551F" w14:textId="55C47100" w:rsidR="00634A17" w:rsidRPr="00041CC0" w:rsidRDefault="00634A17" w:rsidP="000F3236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64</w:t>
            </w:r>
            <w:r w:rsidRPr="00041CC0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±</w:t>
            </w: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02</w:t>
            </w:r>
          </w:p>
        </w:tc>
        <w:tc>
          <w:tcPr>
            <w:tcW w:w="725" w:type="dxa"/>
          </w:tcPr>
          <w:p w14:paraId="6377B933" w14:textId="6C2FF599" w:rsidR="00634A17" w:rsidRPr="00041CC0" w:rsidRDefault="00634A17" w:rsidP="000F3236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075" w:type="dxa"/>
          </w:tcPr>
          <w:p w14:paraId="5E70A302" w14:textId="06EDDE4E" w:rsidR="00634A17" w:rsidRPr="00041CC0" w:rsidRDefault="00634A17" w:rsidP="000F3236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68.1</w:t>
            </w:r>
            <w:r w:rsidRPr="00041CC0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±</w:t>
            </w: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9.1</w:t>
            </w:r>
          </w:p>
        </w:tc>
        <w:tc>
          <w:tcPr>
            <w:tcW w:w="990" w:type="dxa"/>
          </w:tcPr>
          <w:p w14:paraId="222A5B79" w14:textId="6E760337" w:rsidR="00634A17" w:rsidRPr="00041CC0" w:rsidRDefault="00634A17" w:rsidP="000F3236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55.0</w:t>
            </w:r>
            <w:r w:rsidRPr="00041CC0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±</w:t>
            </w: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5.6</w:t>
            </w:r>
          </w:p>
        </w:tc>
        <w:tc>
          <w:tcPr>
            <w:tcW w:w="720" w:type="dxa"/>
          </w:tcPr>
          <w:p w14:paraId="0819F415" w14:textId="40664D9E" w:rsidR="00634A17" w:rsidRPr="00041CC0" w:rsidRDefault="00634A17" w:rsidP="000F3236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</w:t>
            </w:r>
          </w:p>
        </w:tc>
      </w:tr>
      <w:tr w:rsidR="00634A17" w:rsidRPr="00541A7F" w14:paraId="5459A460" w14:textId="1FF51EE0" w:rsidTr="000F3236">
        <w:tc>
          <w:tcPr>
            <w:tcW w:w="1075" w:type="dxa"/>
          </w:tcPr>
          <w:p w14:paraId="04E65480" w14:textId="531BC9C3" w:rsidR="00634A17" w:rsidRPr="00541A7F" w:rsidRDefault="001B57FE" w:rsidP="000F3236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First tUS</w:t>
            </w:r>
          </w:p>
        </w:tc>
        <w:tc>
          <w:tcPr>
            <w:tcW w:w="990" w:type="dxa"/>
          </w:tcPr>
          <w:p w14:paraId="1344545F" w14:textId="6A601A8F" w:rsidR="00634A17" w:rsidRPr="00041CC0" w:rsidRDefault="00634A17" w:rsidP="000F3236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23</w:t>
            </w:r>
            <w:r w:rsidRPr="00041CC0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±</w:t>
            </w: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01</w:t>
            </w:r>
          </w:p>
        </w:tc>
        <w:tc>
          <w:tcPr>
            <w:tcW w:w="990" w:type="dxa"/>
          </w:tcPr>
          <w:p w14:paraId="3F658EE1" w14:textId="03E7CCD3" w:rsidR="00634A17" w:rsidRPr="00041CC0" w:rsidRDefault="00634A17" w:rsidP="000F3236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22</w:t>
            </w:r>
            <w:r w:rsidRPr="00041CC0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±</w:t>
            </w: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05</w:t>
            </w:r>
          </w:p>
        </w:tc>
        <w:tc>
          <w:tcPr>
            <w:tcW w:w="725" w:type="dxa"/>
          </w:tcPr>
          <w:p w14:paraId="14D774FB" w14:textId="6EA96B34" w:rsidR="00634A17" w:rsidRPr="00041CC0" w:rsidRDefault="00634A17" w:rsidP="000F3236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985" w:type="dxa"/>
          </w:tcPr>
          <w:p w14:paraId="28AF739D" w14:textId="74829EB3" w:rsidR="00634A17" w:rsidRPr="00041CC0" w:rsidRDefault="00634A17" w:rsidP="000F3236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62</w:t>
            </w:r>
            <w:r w:rsidRPr="00041CC0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±</w:t>
            </w: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01</w:t>
            </w:r>
          </w:p>
        </w:tc>
        <w:tc>
          <w:tcPr>
            <w:tcW w:w="990" w:type="dxa"/>
          </w:tcPr>
          <w:p w14:paraId="6DF30AE0" w14:textId="520F401F" w:rsidR="00634A17" w:rsidRPr="00041CC0" w:rsidRDefault="00634A17" w:rsidP="000F3236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61</w:t>
            </w:r>
            <w:r w:rsidRPr="00041CC0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±</w:t>
            </w: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02</w:t>
            </w:r>
          </w:p>
        </w:tc>
        <w:tc>
          <w:tcPr>
            <w:tcW w:w="725" w:type="dxa"/>
          </w:tcPr>
          <w:p w14:paraId="19DD2824" w14:textId="2E1BD249" w:rsidR="00634A17" w:rsidRPr="00041CC0" w:rsidRDefault="00634A17" w:rsidP="000F3236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075" w:type="dxa"/>
          </w:tcPr>
          <w:p w14:paraId="19AE31BF" w14:textId="7C5EF902" w:rsidR="00634A17" w:rsidRPr="00041CC0" w:rsidRDefault="00634A17" w:rsidP="000F3236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71.3</w:t>
            </w:r>
            <w:r w:rsidRPr="00041CC0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±</w:t>
            </w: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6.3</w:t>
            </w:r>
          </w:p>
        </w:tc>
        <w:tc>
          <w:tcPr>
            <w:tcW w:w="990" w:type="dxa"/>
          </w:tcPr>
          <w:p w14:paraId="4AB732F8" w14:textId="6283AE4C" w:rsidR="00634A17" w:rsidRPr="00041CC0" w:rsidRDefault="00634A17" w:rsidP="000F3236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54.6</w:t>
            </w:r>
            <w:r w:rsidRPr="00041CC0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±</w:t>
            </w: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7.6</w:t>
            </w:r>
          </w:p>
        </w:tc>
        <w:tc>
          <w:tcPr>
            <w:tcW w:w="720" w:type="dxa"/>
          </w:tcPr>
          <w:p w14:paraId="21293484" w14:textId="70C27B17" w:rsidR="00634A17" w:rsidRPr="00041CC0" w:rsidRDefault="00634A17" w:rsidP="000F3236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</w:t>
            </w:r>
          </w:p>
        </w:tc>
      </w:tr>
      <w:tr w:rsidR="00634A17" w:rsidRPr="00541A7F" w14:paraId="2E57AA78" w14:textId="15E83CEE" w:rsidTr="000F3236">
        <w:tc>
          <w:tcPr>
            <w:tcW w:w="1075" w:type="dxa"/>
          </w:tcPr>
          <w:p w14:paraId="0E03D2AA" w14:textId="6FF90741" w:rsidR="00634A17" w:rsidRPr="00541A7F" w:rsidRDefault="00634A17" w:rsidP="000F3236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541A7F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3 Mo</w:t>
            </w:r>
          </w:p>
        </w:tc>
        <w:tc>
          <w:tcPr>
            <w:tcW w:w="990" w:type="dxa"/>
          </w:tcPr>
          <w:p w14:paraId="43B58ACA" w14:textId="3F984A04" w:rsidR="00634A17" w:rsidRPr="00041CC0" w:rsidRDefault="00634A17" w:rsidP="000F3236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20</w:t>
            </w:r>
            <w:r w:rsidRPr="00041CC0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±</w:t>
            </w: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07</w:t>
            </w:r>
          </w:p>
        </w:tc>
        <w:tc>
          <w:tcPr>
            <w:tcW w:w="990" w:type="dxa"/>
          </w:tcPr>
          <w:p w14:paraId="269A48B7" w14:textId="505C499A" w:rsidR="00634A17" w:rsidRPr="00041CC0" w:rsidRDefault="00634A17" w:rsidP="000F3236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26</w:t>
            </w:r>
            <w:r w:rsidRPr="00041CC0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±</w:t>
            </w: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05</w:t>
            </w:r>
          </w:p>
        </w:tc>
        <w:tc>
          <w:tcPr>
            <w:tcW w:w="725" w:type="dxa"/>
          </w:tcPr>
          <w:p w14:paraId="612134B1" w14:textId="7F808417" w:rsidR="00634A17" w:rsidRPr="00041CC0" w:rsidRDefault="00634A17" w:rsidP="000F3236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985" w:type="dxa"/>
          </w:tcPr>
          <w:p w14:paraId="51EF5DFD" w14:textId="00585CD2" w:rsidR="00634A17" w:rsidRPr="00041CC0" w:rsidRDefault="00634A17" w:rsidP="000F3236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56</w:t>
            </w:r>
            <w:r w:rsidRPr="00041CC0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±</w:t>
            </w: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05</w:t>
            </w:r>
          </w:p>
        </w:tc>
        <w:tc>
          <w:tcPr>
            <w:tcW w:w="990" w:type="dxa"/>
          </w:tcPr>
          <w:p w14:paraId="66F59E21" w14:textId="58ED9E82" w:rsidR="00634A17" w:rsidRPr="00041CC0" w:rsidRDefault="00634A17" w:rsidP="000F3236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63</w:t>
            </w:r>
            <w:r w:rsidRPr="00041CC0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±</w:t>
            </w: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02</w:t>
            </w:r>
          </w:p>
        </w:tc>
        <w:tc>
          <w:tcPr>
            <w:tcW w:w="725" w:type="dxa"/>
          </w:tcPr>
          <w:p w14:paraId="2899C642" w14:textId="2EE6C03D" w:rsidR="00634A17" w:rsidRPr="00041CC0" w:rsidRDefault="00634A17" w:rsidP="000F3236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649</w:t>
            </w:r>
          </w:p>
        </w:tc>
        <w:tc>
          <w:tcPr>
            <w:tcW w:w="1075" w:type="dxa"/>
          </w:tcPr>
          <w:p w14:paraId="09762CDD" w14:textId="6569B24F" w:rsidR="00634A17" w:rsidRPr="00041CC0" w:rsidRDefault="00634A17" w:rsidP="000F3236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76.3</w:t>
            </w:r>
            <w:r w:rsidRPr="00041CC0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±</w:t>
            </w: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4.5</w:t>
            </w:r>
          </w:p>
        </w:tc>
        <w:tc>
          <w:tcPr>
            <w:tcW w:w="990" w:type="dxa"/>
          </w:tcPr>
          <w:p w14:paraId="15A3C8D2" w14:textId="22EA6BD9" w:rsidR="00634A17" w:rsidRPr="00041CC0" w:rsidRDefault="00634A17" w:rsidP="000F3236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48.4</w:t>
            </w:r>
            <w:r w:rsidRPr="00041CC0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±</w:t>
            </w: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9.6</w:t>
            </w:r>
          </w:p>
        </w:tc>
        <w:tc>
          <w:tcPr>
            <w:tcW w:w="720" w:type="dxa"/>
          </w:tcPr>
          <w:p w14:paraId="27AFC533" w14:textId="163833EF" w:rsidR="00634A17" w:rsidRPr="00041CC0" w:rsidRDefault="00634A17" w:rsidP="000F3236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418</w:t>
            </w:r>
          </w:p>
        </w:tc>
      </w:tr>
      <w:tr w:rsidR="00634A17" w:rsidRPr="00541A7F" w14:paraId="06505188" w14:textId="6F54A679" w:rsidTr="000F3236">
        <w:tc>
          <w:tcPr>
            <w:tcW w:w="1075" w:type="dxa"/>
          </w:tcPr>
          <w:p w14:paraId="743384EC" w14:textId="052D11F9" w:rsidR="00634A17" w:rsidRPr="00541A7F" w:rsidRDefault="00634A17" w:rsidP="000F3236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541A7F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4 Mo</w:t>
            </w:r>
          </w:p>
        </w:tc>
        <w:tc>
          <w:tcPr>
            <w:tcW w:w="990" w:type="dxa"/>
          </w:tcPr>
          <w:p w14:paraId="777F4EF0" w14:textId="2D172F23" w:rsidR="00634A17" w:rsidRPr="00041CC0" w:rsidRDefault="00634A17" w:rsidP="000F3236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13</w:t>
            </w:r>
            <w:r w:rsidRPr="00041CC0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±</w:t>
            </w: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05</w:t>
            </w:r>
          </w:p>
        </w:tc>
        <w:tc>
          <w:tcPr>
            <w:tcW w:w="990" w:type="dxa"/>
          </w:tcPr>
          <w:p w14:paraId="6A043B1B" w14:textId="6D781599" w:rsidR="00634A17" w:rsidRPr="00041CC0" w:rsidRDefault="00634A17" w:rsidP="000F3236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26</w:t>
            </w:r>
            <w:r w:rsidRPr="00041CC0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±</w:t>
            </w: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04</w:t>
            </w:r>
          </w:p>
        </w:tc>
        <w:tc>
          <w:tcPr>
            <w:tcW w:w="725" w:type="dxa"/>
          </w:tcPr>
          <w:p w14:paraId="56DA16F0" w14:textId="32E17E27" w:rsidR="00634A17" w:rsidRPr="00041CC0" w:rsidRDefault="00634A17" w:rsidP="000F3236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265</w:t>
            </w:r>
          </w:p>
        </w:tc>
        <w:tc>
          <w:tcPr>
            <w:tcW w:w="985" w:type="dxa"/>
          </w:tcPr>
          <w:p w14:paraId="07AED6F9" w14:textId="0FB1637B" w:rsidR="00634A17" w:rsidRPr="00041CC0" w:rsidRDefault="00634A17" w:rsidP="000F3236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55</w:t>
            </w:r>
            <w:r w:rsidRPr="00041CC0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±</w:t>
            </w: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03</w:t>
            </w:r>
          </w:p>
        </w:tc>
        <w:tc>
          <w:tcPr>
            <w:tcW w:w="990" w:type="dxa"/>
          </w:tcPr>
          <w:p w14:paraId="5979C381" w14:textId="234219D6" w:rsidR="00634A17" w:rsidRPr="00041CC0" w:rsidRDefault="00634A17" w:rsidP="000F3236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64</w:t>
            </w:r>
            <w:r w:rsidRPr="00041CC0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±</w:t>
            </w: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02</w:t>
            </w:r>
          </w:p>
        </w:tc>
        <w:tc>
          <w:tcPr>
            <w:tcW w:w="725" w:type="dxa"/>
          </w:tcPr>
          <w:p w14:paraId="62B2F43A" w14:textId="39E5EA67" w:rsidR="00634A17" w:rsidRPr="00041CC0" w:rsidRDefault="00634A17" w:rsidP="000F3236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109</w:t>
            </w:r>
          </w:p>
        </w:tc>
        <w:tc>
          <w:tcPr>
            <w:tcW w:w="1075" w:type="dxa"/>
          </w:tcPr>
          <w:p w14:paraId="1D83758E" w14:textId="445E4C15" w:rsidR="00634A17" w:rsidRPr="00041CC0" w:rsidRDefault="00634A17" w:rsidP="000F3236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73.7</w:t>
            </w:r>
            <w:r w:rsidRPr="00041CC0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±</w:t>
            </w: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4.9</w:t>
            </w:r>
          </w:p>
        </w:tc>
        <w:tc>
          <w:tcPr>
            <w:tcW w:w="990" w:type="dxa"/>
          </w:tcPr>
          <w:p w14:paraId="57419D54" w14:textId="70999339" w:rsidR="00634A17" w:rsidRPr="00041CC0" w:rsidRDefault="00634A17" w:rsidP="000F3236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56.3</w:t>
            </w:r>
            <w:r w:rsidRPr="00041CC0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±</w:t>
            </w: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0.7</w:t>
            </w:r>
          </w:p>
        </w:tc>
        <w:tc>
          <w:tcPr>
            <w:tcW w:w="720" w:type="dxa"/>
          </w:tcPr>
          <w:p w14:paraId="52E66CE4" w14:textId="4EB1EA7E" w:rsidR="00634A17" w:rsidRPr="00041CC0" w:rsidRDefault="00634A17" w:rsidP="000F3236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</w:t>
            </w:r>
          </w:p>
        </w:tc>
      </w:tr>
      <w:tr w:rsidR="00634A17" w:rsidRPr="00541A7F" w14:paraId="3810543E" w14:textId="6D0E9E77" w:rsidTr="000F3236">
        <w:tc>
          <w:tcPr>
            <w:tcW w:w="1075" w:type="dxa"/>
          </w:tcPr>
          <w:p w14:paraId="52547691" w14:textId="1A7DB61F" w:rsidR="00634A17" w:rsidRPr="00541A7F" w:rsidRDefault="00634A17" w:rsidP="000F3236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541A7F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5 Mo</w:t>
            </w:r>
          </w:p>
        </w:tc>
        <w:tc>
          <w:tcPr>
            <w:tcW w:w="990" w:type="dxa"/>
          </w:tcPr>
          <w:p w14:paraId="0D55804E" w14:textId="63C08EA3" w:rsidR="00634A17" w:rsidRPr="00041CC0" w:rsidRDefault="00634A17" w:rsidP="000F3236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08</w:t>
            </w:r>
            <w:r w:rsidRPr="00041CC0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±</w:t>
            </w: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05</w:t>
            </w:r>
          </w:p>
        </w:tc>
        <w:tc>
          <w:tcPr>
            <w:tcW w:w="990" w:type="dxa"/>
          </w:tcPr>
          <w:p w14:paraId="2427EBD5" w14:textId="6D2CF913" w:rsidR="00634A17" w:rsidRPr="00041CC0" w:rsidRDefault="00634A17" w:rsidP="000F3236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22</w:t>
            </w:r>
            <w:r w:rsidRPr="00041CC0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±</w:t>
            </w: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02</w:t>
            </w:r>
          </w:p>
        </w:tc>
        <w:tc>
          <w:tcPr>
            <w:tcW w:w="725" w:type="dxa"/>
          </w:tcPr>
          <w:p w14:paraId="4BF53D7D" w14:textId="715C4363" w:rsidR="00634A17" w:rsidRPr="00041CC0" w:rsidRDefault="00634A17" w:rsidP="000F3236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101</w:t>
            </w:r>
          </w:p>
        </w:tc>
        <w:tc>
          <w:tcPr>
            <w:tcW w:w="985" w:type="dxa"/>
          </w:tcPr>
          <w:p w14:paraId="1A44B45C" w14:textId="7B9225F9" w:rsidR="00634A17" w:rsidRPr="00041CC0" w:rsidRDefault="00634A17" w:rsidP="000F3236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54</w:t>
            </w:r>
            <w:r w:rsidRPr="00041CC0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±</w:t>
            </w: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03</w:t>
            </w:r>
          </w:p>
        </w:tc>
        <w:tc>
          <w:tcPr>
            <w:tcW w:w="990" w:type="dxa"/>
          </w:tcPr>
          <w:p w14:paraId="58C7FFFE" w14:textId="30C7A8C9" w:rsidR="00634A17" w:rsidRPr="00041CC0" w:rsidRDefault="00634A17" w:rsidP="000F3236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61</w:t>
            </w:r>
            <w:r w:rsidRPr="00041CC0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±</w:t>
            </w: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01</w:t>
            </w:r>
          </w:p>
        </w:tc>
        <w:tc>
          <w:tcPr>
            <w:tcW w:w="725" w:type="dxa"/>
          </w:tcPr>
          <w:p w14:paraId="298D9816" w14:textId="76A2ED13" w:rsidR="00634A17" w:rsidRPr="00041CC0" w:rsidRDefault="00634A17" w:rsidP="000F3236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1</w:t>
            </w:r>
          </w:p>
        </w:tc>
        <w:tc>
          <w:tcPr>
            <w:tcW w:w="1075" w:type="dxa"/>
          </w:tcPr>
          <w:p w14:paraId="64E228EC" w14:textId="636DEBBC" w:rsidR="00634A17" w:rsidRPr="00041CC0" w:rsidRDefault="00634A17" w:rsidP="000F3236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62.6</w:t>
            </w:r>
            <w:r w:rsidRPr="00041CC0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±</w:t>
            </w: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1.1</w:t>
            </w:r>
          </w:p>
        </w:tc>
        <w:tc>
          <w:tcPr>
            <w:tcW w:w="990" w:type="dxa"/>
          </w:tcPr>
          <w:p w14:paraId="5348E2F0" w14:textId="0AF972A0" w:rsidR="00634A17" w:rsidRPr="00041CC0" w:rsidRDefault="00634A17" w:rsidP="000F3236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76.4</w:t>
            </w:r>
            <w:r w:rsidRPr="00041CC0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±</w:t>
            </w: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9.7</w:t>
            </w:r>
          </w:p>
        </w:tc>
        <w:tc>
          <w:tcPr>
            <w:tcW w:w="720" w:type="dxa"/>
          </w:tcPr>
          <w:p w14:paraId="0EE2BAB0" w14:textId="1EAF2A1C" w:rsidR="00634A17" w:rsidRPr="00041CC0" w:rsidRDefault="00634A17" w:rsidP="000F3236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</w:t>
            </w:r>
          </w:p>
        </w:tc>
      </w:tr>
      <w:tr w:rsidR="00634A17" w:rsidRPr="00541A7F" w14:paraId="2078CD05" w14:textId="77777777" w:rsidTr="000F3236">
        <w:tc>
          <w:tcPr>
            <w:tcW w:w="1075" w:type="dxa"/>
          </w:tcPr>
          <w:p w14:paraId="22A1B0CA" w14:textId="40EF40AD" w:rsidR="00634A17" w:rsidRPr="00541A7F" w:rsidRDefault="00634A17" w:rsidP="000F3236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541A7F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6 Mo</w:t>
            </w:r>
          </w:p>
        </w:tc>
        <w:tc>
          <w:tcPr>
            <w:tcW w:w="990" w:type="dxa"/>
          </w:tcPr>
          <w:p w14:paraId="3007EC28" w14:textId="3590F1C8" w:rsidR="00634A17" w:rsidRPr="00041CC0" w:rsidRDefault="00634A17" w:rsidP="000F3236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.00</w:t>
            </w:r>
            <w:r w:rsidRPr="00041CC0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±</w:t>
            </w: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05</w:t>
            </w:r>
          </w:p>
        </w:tc>
        <w:tc>
          <w:tcPr>
            <w:tcW w:w="990" w:type="dxa"/>
          </w:tcPr>
          <w:p w14:paraId="3AFB8BE7" w14:textId="149863B2" w:rsidR="00634A17" w:rsidRPr="00041CC0" w:rsidRDefault="00634A17" w:rsidP="000F3236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28</w:t>
            </w:r>
            <w:r w:rsidRPr="00041CC0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±</w:t>
            </w: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05</w:t>
            </w:r>
          </w:p>
        </w:tc>
        <w:tc>
          <w:tcPr>
            <w:tcW w:w="725" w:type="dxa"/>
          </w:tcPr>
          <w:p w14:paraId="5F3300CC" w14:textId="35355591" w:rsidR="00634A17" w:rsidRPr="00041CC0" w:rsidRDefault="00634A17" w:rsidP="000F3236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010</w:t>
            </w:r>
          </w:p>
        </w:tc>
        <w:tc>
          <w:tcPr>
            <w:tcW w:w="985" w:type="dxa"/>
          </w:tcPr>
          <w:p w14:paraId="42B270D2" w14:textId="5A207477" w:rsidR="00634A17" w:rsidRPr="00041CC0" w:rsidRDefault="00634A17" w:rsidP="000F3236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50</w:t>
            </w:r>
            <w:r w:rsidRPr="00041CC0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±</w:t>
            </w: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03</w:t>
            </w:r>
          </w:p>
        </w:tc>
        <w:tc>
          <w:tcPr>
            <w:tcW w:w="990" w:type="dxa"/>
          </w:tcPr>
          <w:p w14:paraId="529EF28B" w14:textId="2A20DC70" w:rsidR="00634A17" w:rsidRPr="00041CC0" w:rsidRDefault="00634A17" w:rsidP="000F3236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64</w:t>
            </w:r>
            <w:r w:rsidRPr="00041CC0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±</w:t>
            </w: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03</w:t>
            </w:r>
          </w:p>
        </w:tc>
        <w:tc>
          <w:tcPr>
            <w:tcW w:w="725" w:type="dxa"/>
          </w:tcPr>
          <w:p w14:paraId="36CB9890" w14:textId="49B57B0B" w:rsidR="00634A17" w:rsidRPr="00041CC0" w:rsidRDefault="00634A17" w:rsidP="000F3236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0.012</w:t>
            </w:r>
          </w:p>
        </w:tc>
        <w:tc>
          <w:tcPr>
            <w:tcW w:w="1075" w:type="dxa"/>
          </w:tcPr>
          <w:p w14:paraId="3BA88C87" w14:textId="523E4457" w:rsidR="00634A17" w:rsidRPr="00041CC0" w:rsidRDefault="00634A17" w:rsidP="000F3236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64.7</w:t>
            </w:r>
            <w:r w:rsidRPr="00041CC0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±</w:t>
            </w: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3.9</w:t>
            </w:r>
          </w:p>
        </w:tc>
        <w:tc>
          <w:tcPr>
            <w:tcW w:w="990" w:type="dxa"/>
          </w:tcPr>
          <w:p w14:paraId="4C23E412" w14:textId="39D0944C" w:rsidR="00634A17" w:rsidRPr="00041CC0" w:rsidRDefault="00634A17" w:rsidP="000F3236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73.1</w:t>
            </w:r>
            <w:r w:rsidRPr="00041CC0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±</w:t>
            </w: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8</w:t>
            </w:r>
          </w:p>
        </w:tc>
        <w:tc>
          <w:tcPr>
            <w:tcW w:w="720" w:type="dxa"/>
          </w:tcPr>
          <w:p w14:paraId="17F155E4" w14:textId="11D60785" w:rsidR="00634A17" w:rsidRPr="00041CC0" w:rsidRDefault="00634A17" w:rsidP="000F3236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041CC0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>1</w:t>
            </w:r>
          </w:p>
        </w:tc>
      </w:tr>
    </w:tbl>
    <w:p w14:paraId="150ED095" w14:textId="77777777" w:rsidR="00041CC0" w:rsidRDefault="00041CC0" w:rsidP="00041CC0">
      <w:pPr>
        <w:rPr>
          <w:rFonts w:ascii="Times New Roman" w:hAnsi="Times New Roman" w:cs="Times New Roman"/>
          <w:sz w:val="18"/>
          <w:szCs w:val="18"/>
        </w:rPr>
      </w:pPr>
    </w:p>
    <w:p w14:paraId="267D35C7" w14:textId="77777777" w:rsidR="00041CC0" w:rsidRPr="00541A7F" w:rsidRDefault="00041CC0">
      <w:pPr>
        <w:rPr>
          <w:rFonts w:ascii="Times New Roman" w:hAnsi="Times New Roman" w:cs="Times New Roman"/>
          <w:sz w:val="18"/>
          <w:szCs w:val="18"/>
        </w:rPr>
      </w:pPr>
    </w:p>
    <w:sectPr w:rsidR="00041CC0" w:rsidRPr="00541A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065"/>
    <w:rsid w:val="00041CC0"/>
    <w:rsid w:val="00091CD1"/>
    <w:rsid w:val="000A4F06"/>
    <w:rsid w:val="000C4FF1"/>
    <w:rsid w:val="000F3236"/>
    <w:rsid w:val="001B57FE"/>
    <w:rsid w:val="00262AC5"/>
    <w:rsid w:val="002E6660"/>
    <w:rsid w:val="002F4D5B"/>
    <w:rsid w:val="00372869"/>
    <w:rsid w:val="00480065"/>
    <w:rsid w:val="00483B51"/>
    <w:rsid w:val="004E5B0C"/>
    <w:rsid w:val="00501020"/>
    <w:rsid w:val="00541A7F"/>
    <w:rsid w:val="00634A17"/>
    <w:rsid w:val="00651FD1"/>
    <w:rsid w:val="00672F37"/>
    <w:rsid w:val="007267DB"/>
    <w:rsid w:val="007313BC"/>
    <w:rsid w:val="00781624"/>
    <w:rsid w:val="00860DF4"/>
    <w:rsid w:val="00907BB9"/>
    <w:rsid w:val="009F1D85"/>
    <w:rsid w:val="00AA5285"/>
    <w:rsid w:val="00AE1FCD"/>
    <w:rsid w:val="00B42F30"/>
    <w:rsid w:val="00DA5E8E"/>
    <w:rsid w:val="00E477D4"/>
    <w:rsid w:val="00F91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6812A"/>
  <w15:chartTrackingRefBased/>
  <w15:docId w15:val="{EC748634-D6D6-4270-ADE4-79491B006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065"/>
    <w:pPr>
      <w:spacing w:line="259" w:lineRule="auto"/>
    </w:pPr>
    <w:rPr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006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006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006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006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006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006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006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006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006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00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00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00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00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00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00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00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00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00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00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00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006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00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006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00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0065"/>
    <w:pPr>
      <w:spacing w:line="278" w:lineRule="auto"/>
      <w:ind w:left="720"/>
      <w:contextualSpacing/>
    </w:pPr>
    <w:rPr>
      <w:kern w:val="2"/>
      <w:sz w:val="24"/>
      <w:szCs w:val="24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00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00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00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00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41A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C84A04-EF71-4340-9847-DAB583471D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, Seung-Schik</dc:creator>
  <cp:keywords/>
  <dc:description/>
  <cp:lastModifiedBy>Yoo, Seung-Schik</cp:lastModifiedBy>
  <cp:revision>7</cp:revision>
  <dcterms:created xsi:type="dcterms:W3CDTF">2025-08-30T17:55:00Z</dcterms:created>
  <dcterms:modified xsi:type="dcterms:W3CDTF">2025-09-03T17:42:00Z</dcterms:modified>
</cp:coreProperties>
</file>